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DBCA" w14:textId="2F90BC7F" w:rsidR="00E02AA1" w:rsidRPr="00DC0C97" w:rsidRDefault="007410E2" w:rsidP="00E02AA1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</w:rPr>
      </w:pPr>
      <w:r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Supplementary Table </w:t>
      </w:r>
      <w:r w:rsidR="000B2A3B">
        <w:rPr>
          <w:rFonts w:ascii="Times New Roman" w:eastAsia="Times New Roman Uni" w:hAnsi="Times New Roman" w:cs="Times New Roman"/>
          <w:b/>
          <w:bCs/>
          <w:color w:val="000000" w:themeColor="text1"/>
        </w:rPr>
        <w:t>4</w:t>
      </w:r>
      <w:r w:rsidR="00E02AA1" w:rsidRPr="00DC0C97">
        <w:rPr>
          <w:rFonts w:ascii="Times New Roman" w:eastAsia="Times New Roman Uni" w:hAnsi="Times New Roman" w:cs="Times New Roman" w:hint="eastAsia"/>
          <w:b/>
          <w:bCs/>
          <w:color w:val="000000" w:themeColor="text1"/>
        </w:rPr>
        <w:t>.</w:t>
      </w:r>
      <w:r w:rsidR="00E02AA1" w:rsidRPr="00DC0C97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Associations of genetic and lifestyle risk combination</w:t>
      </w:r>
      <w:r w:rsidR="00DE6930">
        <w:rPr>
          <w:rFonts w:ascii="Times New Roman" w:eastAsia="Times New Roman Uni" w:hAnsi="Times New Roman" w:cs="Times New Roman"/>
          <w:b/>
          <w:bCs/>
          <w:color w:val="000000" w:themeColor="text1"/>
        </w:rPr>
        <w:t>s</w:t>
      </w:r>
      <w:r w:rsidR="00E02AA1" w:rsidRPr="00DC0C97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with the prevalence of home hypertension among participants without treatment for hypertension</w:t>
      </w:r>
    </w:p>
    <w:tbl>
      <w:tblPr>
        <w:tblW w:w="13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972"/>
        <w:gridCol w:w="3544"/>
        <w:gridCol w:w="1358"/>
        <w:gridCol w:w="1105"/>
        <w:gridCol w:w="1367"/>
      </w:tblGrid>
      <w:tr w:rsidR="00E02AA1" w:rsidRPr="00DC0C97" w14:paraId="0ADB2FB7" w14:textId="77777777" w:rsidTr="009C28E9">
        <w:trPr>
          <w:trHeight w:val="375"/>
        </w:trPr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696BA4A" w14:textId="77777777" w:rsidR="00E02AA1" w:rsidRPr="00C3217D" w:rsidRDefault="00E02AA1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Genetic risk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5F755D8E" w14:textId="0EB1DDB3" w:rsidR="00E02AA1" w:rsidRPr="00C3217D" w:rsidRDefault="00E02AA1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Lifestyle</w:t>
            </w:r>
            <w:r w:rsidR="00F76EB1">
              <w:rPr>
                <w:rFonts w:ascii="Times New Roman" w:eastAsia="Yu Gothic" w:hAnsi="Times New Roman" w:cs="Times New Roman"/>
                <w:color w:val="000000"/>
              </w:rPr>
              <w:t xml:space="preserve"> category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4930507" w14:textId="103D0942" w:rsidR="00E02AA1" w:rsidRPr="00C3217D" w:rsidRDefault="00F138FF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Persons with </w:t>
            </w:r>
            <w:r w:rsidR="00A87FF4"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="00A87FF4" w:rsidRPr="00C3217D">
              <w:rPr>
                <w:rFonts w:ascii="Times New Roman" w:eastAsia="Yu Gothic" w:hAnsi="Times New Roman" w:cs="Times New Roman"/>
                <w:color w:val="000000"/>
              </w:rPr>
              <w:t xml:space="preserve">ome </w:t>
            </w:r>
            <w:r w:rsidR="00E02AA1" w:rsidRPr="00C3217D">
              <w:rPr>
                <w:rFonts w:ascii="Times New Roman" w:eastAsia="Yu Gothic" w:hAnsi="Times New Roman" w:cs="Times New Roman"/>
                <w:color w:val="000000"/>
              </w:rPr>
              <w:t>HT/number of participants</w:t>
            </w:r>
          </w:p>
        </w:tc>
        <w:tc>
          <w:tcPr>
            <w:tcW w:w="1358" w:type="dxa"/>
            <w:shd w:val="clear" w:color="000000" w:fill="FFFFFF"/>
            <w:vAlign w:val="center"/>
          </w:tcPr>
          <w:p w14:paraId="07349B5D" w14:textId="77777777" w:rsidR="00E02AA1" w:rsidRPr="00C3217D" w:rsidRDefault="00E02AA1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%</w:t>
            </w:r>
          </w:p>
        </w:tc>
        <w:tc>
          <w:tcPr>
            <w:tcW w:w="2472" w:type="dxa"/>
            <w:gridSpan w:val="2"/>
            <w:shd w:val="clear" w:color="000000" w:fill="FFFFFF"/>
            <w:noWrap/>
            <w:vAlign w:val="center"/>
            <w:hideMark/>
          </w:tcPr>
          <w:p w14:paraId="0838ECA5" w14:textId="77777777" w:rsidR="00E02AA1" w:rsidRPr="00C3217D" w:rsidRDefault="00E02AA1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C3217D">
              <w:rPr>
                <w:rFonts w:ascii="Times New Roman" w:eastAsia="Yu Gothic" w:hAnsi="Times New Roman" w:cs="Times New Roman"/>
                <w:color w:val="000000"/>
              </w:rPr>
              <w:t>OR,</w:t>
            </w:r>
            <w:proofErr w:type="gramEnd"/>
            <w:r w:rsidRPr="00C3217D">
              <w:rPr>
                <w:rFonts w:ascii="Times New Roman" w:eastAsia="Yu Gothic" w:hAnsi="Times New Roman" w:cs="Times New Roman"/>
                <w:color w:val="000000"/>
              </w:rPr>
              <w:t xml:space="preserve"> 95% CI</w:t>
            </w:r>
          </w:p>
        </w:tc>
      </w:tr>
      <w:tr w:rsidR="00514709" w:rsidRPr="00DC0C97" w14:paraId="5B0F21F0" w14:textId="77777777" w:rsidTr="00310480">
        <w:trPr>
          <w:trHeight w:val="375"/>
        </w:trPr>
        <w:tc>
          <w:tcPr>
            <w:tcW w:w="2835" w:type="dxa"/>
            <w:vMerge w:val="restart"/>
            <w:shd w:val="clear" w:color="000000" w:fill="FFFFFF"/>
            <w:vAlign w:val="center"/>
            <w:hideMark/>
          </w:tcPr>
          <w:p w14:paraId="15C234AF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Low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566BCFB3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010BF3BA" w14:textId="0B0FE1FE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60/308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4291D70D" w14:textId="55EC0493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19.5)</w:t>
            </w:r>
          </w:p>
        </w:tc>
        <w:tc>
          <w:tcPr>
            <w:tcW w:w="1105" w:type="dxa"/>
            <w:shd w:val="clear" w:color="000000" w:fill="FFFFFF"/>
            <w:noWrap/>
            <w:vAlign w:val="center"/>
            <w:hideMark/>
          </w:tcPr>
          <w:p w14:paraId="6FF3D534" w14:textId="77777777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67" w:type="dxa"/>
            <w:shd w:val="clear" w:color="000000" w:fill="FFFFFF"/>
            <w:noWrap/>
            <w:vAlign w:val="center"/>
            <w:hideMark/>
          </w:tcPr>
          <w:p w14:paraId="78471C21" w14:textId="77777777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Ref</w:t>
            </w:r>
          </w:p>
        </w:tc>
      </w:tr>
      <w:tr w:rsidR="00514709" w:rsidRPr="00DC0C97" w14:paraId="5094492B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6E95C914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34FFCC1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2EA02E96" w14:textId="4FB639AD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45/699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52280C5B" w14:textId="590B736C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0.7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656EE40F" w14:textId="05F189EC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6A300DF4" w14:textId="73A1650D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81-1.63)</w:t>
            </w:r>
          </w:p>
        </w:tc>
      </w:tr>
      <w:tr w:rsidR="00514709" w:rsidRPr="00DC0C97" w14:paraId="1956CFD2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63C7D64D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4754675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221C9AFF" w14:textId="6066CDFC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66/560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3E72EDB9" w14:textId="7082874D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9.6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5A1697D0" w14:textId="53CED0C9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9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2FCAFCF3" w14:textId="72833BE6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26-2.56)</w:t>
            </w:r>
          </w:p>
        </w:tc>
      </w:tr>
      <w:tr w:rsidR="00514709" w:rsidRPr="00DC0C97" w14:paraId="6909CE2C" w14:textId="77777777" w:rsidTr="0040428F">
        <w:trPr>
          <w:trHeight w:val="375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326F6117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5EC72DD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0AFF7B61" w14:textId="0BD9433D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61/231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062CEBB8" w14:textId="0486D230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6.4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045B9D28" w14:textId="09401DF1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3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49A8BA8F" w14:textId="551DEF81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00-2.33)</w:t>
            </w:r>
          </w:p>
        </w:tc>
      </w:tr>
      <w:tr w:rsidR="00514709" w:rsidRPr="00DC0C97" w14:paraId="4E76ADE5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3837601A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3F6E916C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0FCDBD1F" w14:textId="636C5978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48/627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62DCFC6A" w14:textId="29E47BA8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3.6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52CC6A83" w14:textId="749B66B7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4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071F1509" w14:textId="7DC52F5C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95-1.91)</w:t>
            </w:r>
          </w:p>
        </w:tc>
      </w:tr>
      <w:tr w:rsidR="00514709" w:rsidRPr="00DC0C97" w14:paraId="75E9B8EB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39FA09CD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4856CE9F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454178BC" w14:textId="7EF1E7C4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85/620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7BC1AF5E" w14:textId="71F9C181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9.8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507198A4" w14:textId="5957F287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94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30F9B035" w14:textId="4F329ACA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37-2.77)</w:t>
            </w:r>
          </w:p>
        </w:tc>
      </w:tr>
      <w:tr w:rsidR="00514709" w:rsidRPr="00DC0C97" w14:paraId="52789A83" w14:textId="77777777" w:rsidTr="0040428F">
        <w:trPr>
          <w:trHeight w:val="375"/>
        </w:trPr>
        <w:tc>
          <w:tcPr>
            <w:tcW w:w="2835" w:type="dxa"/>
            <w:vMerge w:val="restart"/>
            <w:shd w:val="clear" w:color="000000" w:fill="FFFFFF"/>
            <w:noWrap/>
            <w:vAlign w:val="center"/>
            <w:hideMark/>
          </w:tcPr>
          <w:p w14:paraId="2267FD25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High</w:t>
            </w: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0A672BF8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330E6D0F" w14:textId="61113E25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45/184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4B7AB97B" w14:textId="208938CB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4.6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3E2A8624" w14:textId="056861A9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2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0068E07C" w14:textId="51C65DDE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96-2.39)</w:t>
            </w:r>
          </w:p>
        </w:tc>
      </w:tr>
      <w:tr w:rsidR="00514709" w:rsidRPr="00DC0C97" w14:paraId="7CA8F1E8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77CC6689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78680EA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7E0C8777" w14:textId="6332EB5D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52/577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41B5E72D" w14:textId="02C7B360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6.3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7A72886E" w14:textId="48B607BB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6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16E8D10F" w14:textId="6031FBC2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17-2.37)</w:t>
            </w:r>
          </w:p>
        </w:tc>
      </w:tr>
      <w:tr w:rsidR="00514709" w:rsidRPr="00DC0C97" w14:paraId="734A5DDA" w14:textId="77777777" w:rsidTr="0040428F">
        <w:trPr>
          <w:trHeight w:val="375"/>
        </w:trPr>
        <w:tc>
          <w:tcPr>
            <w:tcW w:w="2835" w:type="dxa"/>
            <w:vMerge/>
            <w:vAlign w:val="center"/>
            <w:hideMark/>
          </w:tcPr>
          <w:p w14:paraId="785539BA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2" w:type="dxa"/>
            <w:shd w:val="clear" w:color="000000" w:fill="FFFFFF"/>
            <w:noWrap/>
            <w:vAlign w:val="center"/>
            <w:hideMark/>
          </w:tcPr>
          <w:p w14:paraId="78949CB6" w14:textId="77777777" w:rsidR="00514709" w:rsidRPr="00C3217D" w:rsidRDefault="00514709" w:rsidP="0051470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3217D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C3217D">
              <w:rPr>
                <w:rFonts w:ascii="Times New Roman" w:eastAsia="Times New Roman Uni" w:hAnsi="Times New Roman" w:cs="Times New Roman" w:hint="eastAsia"/>
              </w:rPr>
              <w:t>≥</w:t>
            </w:r>
            <w:r w:rsidRPr="00C3217D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3544" w:type="dxa"/>
            <w:shd w:val="clear" w:color="auto" w:fill="FFFFFF"/>
            <w:noWrap/>
            <w:vAlign w:val="center"/>
            <w:hideMark/>
          </w:tcPr>
          <w:p w14:paraId="784CF3F7" w14:textId="4070EE4B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201/658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3B3842B1" w14:textId="2230CE01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30.5)</w:t>
            </w:r>
          </w:p>
        </w:tc>
        <w:tc>
          <w:tcPr>
            <w:tcW w:w="1105" w:type="dxa"/>
            <w:shd w:val="clear" w:color="auto" w:fill="FFFFFF"/>
            <w:noWrap/>
            <w:vAlign w:val="center"/>
            <w:hideMark/>
          </w:tcPr>
          <w:p w14:paraId="786352CB" w14:textId="3B203787" w:rsidR="00514709" w:rsidRPr="00C3217D" w:rsidRDefault="00514709" w:rsidP="00514709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6</w:t>
            </w:r>
          </w:p>
        </w:tc>
        <w:tc>
          <w:tcPr>
            <w:tcW w:w="1367" w:type="dxa"/>
            <w:shd w:val="clear" w:color="auto" w:fill="FFFFFF"/>
            <w:noWrap/>
            <w:vAlign w:val="center"/>
            <w:hideMark/>
          </w:tcPr>
          <w:p w14:paraId="156C356D" w14:textId="67920572" w:rsidR="00514709" w:rsidRPr="00C3217D" w:rsidRDefault="00514709" w:rsidP="0051470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61-3.21)</w:t>
            </w:r>
          </w:p>
        </w:tc>
      </w:tr>
    </w:tbl>
    <w:p w14:paraId="0FA2EFEE" w14:textId="3C0A2C85" w:rsidR="00E02AA1" w:rsidRPr="00C3217D" w:rsidRDefault="00E02AA1" w:rsidP="00E02AA1">
      <w:pPr>
        <w:rPr>
          <w:rFonts w:ascii="Times New Roman" w:eastAsia="Times New Roman Uni" w:hAnsi="Times New Roman" w:cs="Times New Roman"/>
          <w:color w:val="000000" w:themeColor="text1"/>
        </w:rPr>
      </w:pPr>
      <w:r w:rsidRPr="00C3217D">
        <w:rPr>
          <w:rFonts w:ascii="Times New Roman" w:eastAsia="Times New Roman Uni" w:hAnsi="Times New Roman" w:cs="Times New Roman"/>
          <w:color w:val="000000" w:themeColor="text1"/>
        </w:rPr>
        <w:t xml:space="preserve">Home hypertension </w:t>
      </w:r>
      <w:r w:rsidR="00533C0A">
        <w:rPr>
          <w:rFonts w:ascii="Times New Roman" w:eastAsia="Times New Roman Uni" w:hAnsi="Times New Roman" w:cs="Times New Roman"/>
          <w:color w:val="000000" w:themeColor="text1"/>
        </w:rPr>
        <w:t>i</w:t>
      </w:r>
      <w:r w:rsidR="00533C0A" w:rsidRPr="00C3217D">
        <w:rPr>
          <w:rFonts w:ascii="Times New Roman" w:eastAsia="Times New Roman Uni" w:hAnsi="Times New Roman" w:cs="Times New Roman"/>
          <w:color w:val="000000" w:themeColor="text1"/>
        </w:rPr>
        <w:t xml:space="preserve">s </w:t>
      </w:r>
      <w:r w:rsidRPr="00C3217D">
        <w:rPr>
          <w:rFonts w:ascii="Times New Roman" w:eastAsia="Times New Roman Uni" w:hAnsi="Times New Roman" w:cs="Times New Roman"/>
          <w:color w:val="000000" w:themeColor="text1"/>
        </w:rPr>
        <w:t>defined as home systolic/diastolic BP of 135/85 mmHg or higher.</w:t>
      </w:r>
    </w:p>
    <w:p w14:paraId="78DB3B80" w14:textId="77777777" w:rsidR="00E02AA1" w:rsidRPr="00C3217D" w:rsidRDefault="00E02AA1" w:rsidP="00E02AA1">
      <w:pPr>
        <w:rPr>
          <w:rFonts w:ascii="Times New Roman" w:eastAsia="Times New Roman Uni" w:hAnsi="Times New Roman" w:cs="Times New Roman"/>
          <w:color w:val="000000" w:themeColor="text1"/>
        </w:rPr>
      </w:pPr>
      <w:r w:rsidRPr="00C3217D">
        <w:rPr>
          <w:rFonts w:ascii="Times New Roman" w:eastAsia="Times New Roman Uni" w:hAnsi="Times New Roman" w:cs="Times New Roman"/>
          <w:color w:val="000000" w:themeColor="text1"/>
        </w:rPr>
        <w:t>Analysis using multivariate logistic regression model.</w:t>
      </w:r>
    </w:p>
    <w:p w14:paraId="0D8686A1" w14:textId="77777777" w:rsidR="00E02AA1" w:rsidRDefault="00E02AA1" w:rsidP="00E02AA1">
      <w:pPr>
        <w:rPr>
          <w:rFonts w:ascii="Times New Roman" w:eastAsia="Times New Roman Uni" w:hAnsi="Times New Roman" w:cs="Times New Roman"/>
          <w:color w:val="000000" w:themeColor="text1"/>
        </w:rPr>
      </w:pPr>
      <w:r w:rsidRPr="00C3217D">
        <w:rPr>
          <w:rFonts w:ascii="Times New Roman" w:eastAsia="Times New Roman Uni" w:hAnsi="Times New Roman" w:cs="Times New Roman"/>
          <w:color w:val="000000" w:themeColor="text1"/>
        </w:rPr>
        <w:t>Adjusted for age, sex, first six principal components, and seasons of home BP measurements (summer, winter, and others).</w:t>
      </w:r>
    </w:p>
    <w:p w14:paraId="01C41B02" w14:textId="70CF6CF2" w:rsidR="00DC0C97" w:rsidRPr="009C28E9" w:rsidRDefault="00DC0C97" w:rsidP="00DC0C97">
      <w:pPr>
        <w:rPr>
          <w:rFonts w:ascii="Times New Roman" w:eastAsia="Times New Roman Uni" w:hAnsi="Times New Roman" w:cs="Times New Roman"/>
          <w:color w:val="000000" w:themeColor="text1"/>
        </w:rPr>
      </w:pPr>
      <w:r w:rsidRPr="009C28E9">
        <w:rPr>
          <w:rFonts w:ascii="Times New Roman" w:eastAsia="Times New Roman Uni" w:hAnsi="Times New Roman" w:cs="Times New Roman"/>
          <w:color w:val="000000" w:themeColor="text1"/>
        </w:rPr>
        <w:t xml:space="preserve">BP, blood pressure; CI, confidence interval; HT, hypertension; </w:t>
      </w:r>
      <w:proofErr w:type="gramStart"/>
      <w:r w:rsidRPr="009C28E9">
        <w:rPr>
          <w:rFonts w:ascii="Times New Roman" w:eastAsia="Times New Roman Uni" w:hAnsi="Times New Roman" w:cs="Times New Roman"/>
          <w:color w:val="000000" w:themeColor="text1"/>
        </w:rPr>
        <w:t>OR,</w:t>
      </w:r>
      <w:proofErr w:type="gramEnd"/>
      <w:r w:rsidRPr="009C28E9">
        <w:rPr>
          <w:rFonts w:ascii="Times New Roman" w:eastAsia="Times New Roman Uni" w:hAnsi="Times New Roman" w:cs="Times New Roman"/>
          <w:color w:val="000000" w:themeColor="text1"/>
        </w:rPr>
        <w:t xml:space="preserve"> odds ratio</w:t>
      </w:r>
    </w:p>
    <w:p w14:paraId="4977D34A" w14:textId="77777777" w:rsidR="00DC0C97" w:rsidRPr="00C3217D" w:rsidRDefault="00DC0C97" w:rsidP="00E02AA1">
      <w:pPr>
        <w:rPr>
          <w:rFonts w:ascii="Times New Roman" w:eastAsia="Times New Roman Uni" w:hAnsi="Times New Roman" w:cs="Times New Roman"/>
          <w:color w:val="000000" w:themeColor="text1"/>
        </w:rPr>
      </w:pPr>
    </w:p>
    <w:p w14:paraId="7CE77BF7" w14:textId="77777777" w:rsidR="00E02AA1" w:rsidRPr="00DC0C97" w:rsidRDefault="00E02AA1" w:rsidP="00E02AA1">
      <w:pPr>
        <w:spacing w:line="480" w:lineRule="auto"/>
        <w:rPr>
          <w:rFonts w:ascii="Times New Roman" w:hAnsi="Times New Roman" w:cs="Times New Roman"/>
        </w:rPr>
      </w:pPr>
    </w:p>
    <w:p w14:paraId="0AE55019" w14:textId="77777777" w:rsidR="0079162B" w:rsidRPr="00C3217D" w:rsidRDefault="0079162B">
      <w:pPr>
        <w:rPr>
          <w:rFonts w:ascii="Times New Roman" w:hAnsi="Times New Roman" w:cs="Times New Roman"/>
        </w:rPr>
      </w:pPr>
    </w:p>
    <w:sectPr w:rsidR="0079162B" w:rsidRPr="00C3217D" w:rsidSect="000E1FB8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1B343" w14:textId="77777777" w:rsidR="000E1FB8" w:rsidRDefault="000E1FB8" w:rsidP="007410E2">
      <w:r>
        <w:separator/>
      </w:r>
    </w:p>
  </w:endnote>
  <w:endnote w:type="continuationSeparator" w:id="0">
    <w:p w14:paraId="70AC35A4" w14:textId="77777777" w:rsidR="000E1FB8" w:rsidRDefault="000E1FB8" w:rsidP="0074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Uni">
    <w:altName w:val="Yu Gothic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88CF1" w14:textId="77777777" w:rsidR="000E1FB8" w:rsidRDefault="000E1FB8" w:rsidP="007410E2">
      <w:r>
        <w:separator/>
      </w:r>
    </w:p>
  </w:footnote>
  <w:footnote w:type="continuationSeparator" w:id="0">
    <w:p w14:paraId="3CE8FF00" w14:textId="77777777" w:rsidR="000E1FB8" w:rsidRDefault="000E1FB8" w:rsidP="00741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A1"/>
    <w:rsid w:val="000B2A3B"/>
    <w:rsid w:val="000E1FB8"/>
    <w:rsid w:val="002D3693"/>
    <w:rsid w:val="0035062F"/>
    <w:rsid w:val="003912E8"/>
    <w:rsid w:val="003F3875"/>
    <w:rsid w:val="00514709"/>
    <w:rsid w:val="00533C0A"/>
    <w:rsid w:val="006F4686"/>
    <w:rsid w:val="007410E2"/>
    <w:rsid w:val="0079162B"/>
    <w:rsid w:val="00863D7F"/>
    <w:rsid w:val="008E7E66"/>
    <w:rsid w:val="00977CE0"/>
    <w:rsid w:val="00A87FF4"/>
    <w:rsid w:val="00AE56D9"/>
    <w:rsid w:val="00B165CF"/>
    <w:rsid w:val="00C3217D"/>
    <w:rsid w:val="00C53426"/>
    <w:rsid w:val="00C664CD"/>
    <w:rsid w:val="00DC0C97"/>
    <w:rsid w:val="00DE23B6"/>
    <w:rsid w:val="00DE6930"/>
    <w:rsid w:val="00E02AA1"/>
    <w:rsid w:val="00E544B2"/>
    <w:rsid w:val="00F138FF"/>
    <w:rsid w:val="00F76EB1"/>
    <w:rsid w:val="00FB5BAA"/>
    <w:rsid w:val="00FE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618646"/>
  <w15:chartTrackingRefBased/>
  <w15:docId w15:val="{22A09754-0538-604F-AC82-386BE2BF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AA1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0C97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7410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10E2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7410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10E2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62F1D-8041-4957-A9AF-713261619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髙瀬　雅仁</cp:lastModifiedBy>
  <cp:revision>2</cp:revision>
  <dcterms:created xsi:type="dcterms:W3CDTF">2024-05-02T02:43:00Z</dcterms:created>
  <dcterms:modified xsi:type="dcterms:W3CDTF">2024-05-0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870d70ab29c7d9c8161a4c7be36baf336c2a4ebe2f0b6b7c121ac82a98fd9</vt:lpwstr>
  </property>
</Properties>
</file>